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0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92"/>
        <w:gridCol w:w="1696"/>
        <w:gridCol w:w="1286"/>
        <w:gridCol w:w="1353"/>
        <w:gridCol w:w="1286"/>
        <w:gridCol w:w="1353"/>
        <w:gridCol w:w="836"/>
      </w:tblGrid>
      <w:tr w:rsidR="000C0C66" w:rsidRPr="000C0C66" w14:paraId="10DBC8DA" w14:textId="77777777" w:rsidTr="000C0C66">
        <w:trPr>
          <w:trHeight w:val="330"/>
        </w:trPr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F0467CA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in effects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70EA1F9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768B563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70347F8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3ECC6FE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</w:t>
            </w:r>
            <w:proofErr w:type="spellEnd"/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&gt;</w:t>
            </w:r>
            <w:proofErr w:type="spellStart"/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isq</w:t>
            </w:r>
            <w:proofErr w:type="spellEnd"/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D9AC634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5B2A11D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0C0C66" w:rsidRPr="000C0C66" w14:paraId="57EE430F" w14:textId="77777777" w:rsidTr="000C0C66">
        <w:trPr>
          <w:trHeight w:val="330"/>
        </w:trPr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1B93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FC212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on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2D6B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2.918678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2588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8AD13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45D22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5DA23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0C0C66" w:rsidRPr="000C0C66" w14:paraId="62E3B3F2" w14:textId="77777777" w:rsidTr="000C0C66">
        <w:trPr>
          <w:trHeight w:val="330"/>
        </w:trPr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F8830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8F4D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motio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E4C1A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75.080742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A2DBB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1FD3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6A0AB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E90BE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0C0C66" w:rsidRPr="000C0C66" w14:paraId="45305351" w14:textId="77777777" w:rsidTr="000C0C66">
        <w:trPr>
          <w:trHeight w:val="330"/>
        </w:trPr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B2C78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5E478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text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A8026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43.4199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30041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9E45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DA30C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4BF00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0C0C66" w:rsidRPr="000C0C66" w14:paraId="52E57515" w14:textId="77777777" w:rsidTr="000C0C66">
        <w:trPr>
          <w:trHeight w:val="330"/>
        </w:trPr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92EFA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C23E2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one:Emotion</w:t>
            </w:r>
            <w:proofErr w:type="spellEnd"/>
            <w:proofErr w:type="gramEnd"/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960A0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27.945039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CDDEC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940F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EB786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372BD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0C0C66" w:rsidRPr="000C0C66" w14:paraId="28121118" w14:textId="77777777" w:rsidTr="000C0C66">
        <w:trPr>
          <w:trHeight w:val="330"/>
        </w:trPr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7C977DA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teractio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707BC24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EC971AB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11A76A1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F45B93B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0DFF5DC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AE7C233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0C0C66" w:rsidRPr="000C0C66" w14:paraId="3EFDCE27" w14:textId="77777777" w:rsidTr="000C0C66">
        <w:trPr>
          <w:trHeight w:val="330"/>
        </w:trPr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69537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ne*emotio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5477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trast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0523D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one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D56A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stimat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B02AC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25F0C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z.ratio</w:t>
            </w:r>
            <w:proofErr w:type="spellEnd"/>
            <w:proofErr w:type="gramEnd"/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50BAE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value</w:t>
            </w:r>
            <w:proofErr w:type="spellEnd"/>
          </w:p>
        </w:tc>
      </w:tr>
      <w:tr w:rsidR="000C0C66" w:rsidRPr="000C0C66" w14:paraId="75A20743" w14:textId="77777777" w:rsidTr="000C0C66">
        <w:trPr>
          <w:trHeight w:val="330"/>
        </w:trPr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A93FF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71B5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fear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2FEF2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B9415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23502041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CC160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62602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327E3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6.4025831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0927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0C0C66" w:rsidRPr="000C0C66" w14:paraId="50D936D6" w14:textId="77777777" w:rsidTr="000C0C66">
        <w:trPr>
          <w:trHeight w:val="330"/>
        </w:trPr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D9D55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9B9CC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happines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97A83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DBE4A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4736656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A20C1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5745252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8055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57105491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E5DE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9525</w:t>
            </w:r>
          </w:p>
        </w:tc>
      </w:tr>
      <w:tr w:rsidR="000C0C66" w:rsidRPr="000C0C66" w14:paraId="061F5072" w14:textId="77777777" w:rsidTr="000C0C66">
        <w:trPr>
          <w:trHeight w:val="330"/>
        </w:trPr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98AA2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28FD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sadnes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95E55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4B659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66179526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5B83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618846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768B6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2.2021732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8E9D4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0C0C66" w:rsidRPr="000C0C66" w14:paraId="11162178" w14:textId="77777777" w:rsidTr="000C0C66">
        <w:trPr>
          <w:trHeight w:val="330"/>
        </w:trPr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DE480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40073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happines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24905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8076D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48238698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1CCCC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4278834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A6CAD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.3850815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7F606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0C0C66" w:rsidRPr="000C0C66" w14:paraId="41B62846" w14:textId="77777777" w:rsidTr="000C0C66">
        <w:trPr>
          <w:trHeight w:val="330"/>
        </w:trPr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EB18B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DD6C5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sadnes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2307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D86C0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57322515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77155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658833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38DD8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91665940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54147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1</w:t>
            </w:r>
          </w:p>
        </w:tc>
      </w:tr>
      <w:tr w:rsidR="000C0C66" w:rsidRPr="000C0C66" w14:paraId="1E33F2E8" w14:textId="77777777" w:rsidTr="000C0C66">
        <w:trPr>
          <w:trHeight w:val="330"/>
        </w:trPr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3C9FE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8D077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ppiness - sadnes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2521B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4865E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90916182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36C3D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426839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C1A74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3.3803507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BA1F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0C0C66" w:rsidRPr="000C0C66" w14:paraId="074A1F25" w14:textId="77777777" w:rsidTr="000C0C66">
        <w:trPr>
          <w:trHeight w:val="330"/>
        </w:trPr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A783C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37A5A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fear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99F65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4B137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7371043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8EC7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527066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5559D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2.8416935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24265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0C0C66" w:rsidRPr="000C0C66" w14:paraId="7897C34C" w14:textId="77777777" w:rsidTr="000C0C66">
        <w:trPr>
          <w:trHeight w:val="330"/>
        </w:trPr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8B0F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89644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happines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9840C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B95EE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112864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38F92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5003833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7B226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7522404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A3B0A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9985</w:t>
            </w:r>
          </w:p>
        </w:tc>
      </w:tr>
      <w:tr w:rsidR="000C0C66" w:rsidRPr="000C0C66" w14:paraId="506E6D6C" w14:textId="77777777" w:rsidTr="000C0C66">
        <w:trPr>
          <w:trHeight w:val="330"/>
        </w:trPr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C448D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BE7F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sadnes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EFEB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E5C8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42674528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1A92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4321348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490D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97978424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154C9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529</w:t>
            </w:r>
          </w:p>
        </w:tc>
      </w:tr>
      <w:tr w:rsidR="000C0C66" w:rsidRPr="000C0C66" w14:paraId="2E9EE061" w14:textId="77777777" w:rsidTr="000C0C66">
        <w:trPr>
          <w:trHeight w:val="330"/>
        </w:trPr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8B03C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DCC22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happines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D0220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7744C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7258178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545F2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501179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959E9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.7827192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295E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0C0C66" w:rsidRPr="000C0C66" w14:paraId="69C1A0CE" w14:textId="77777777" w:rsidTr="000C0C66">
        <w:trPr>
          <w:trHeight w:val="330"/>
        </w:trPr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2ABED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A6FE7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sadnes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AB5D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1DC56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31035909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EA902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271467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67C6F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.3058834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06579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0C0C66" w:rsidRPr="000C0C66" w14:paraId="6783D0F0" w14:textId="77777777" w:rsidTr="000C0C66">
        <w:trPr>
          <w:trHeight w:val="330"/>
        </w:trPr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F479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9A68A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ppiness - sadnes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6DB25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1DA34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41545879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ECD4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4297296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68F74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90585569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A3A84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919</w:t>
            </w:r>
          </w:p>
        </w:tc>
      </w:tr>
      <w:tr w:rsidR="000C0C66" w:rsidRPr="000C0C66" w14:paraId="434E4E86" w14:textId="77777777" w:rsidTr="000C0C66">
        <w:trPr>
          <w:trHeight w:val="330"/>
        </w:trPr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3721C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7DBC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fear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D3570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06F8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91604611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0268C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2109620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38326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7.56461443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B5524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0C0C66" w:rsidRPr="000C0C66" w14:paraId="3E2CC2CC" w14:textId="77777777" w:rsidTr="000C0C66">
        <w:trPr>
          <w:trHeight w:val="330"/>
        </w:trPr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73BAE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94340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happines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BB33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B8246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16087743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17CE3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2375283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F8EA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29998996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A0ACA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56290</w:t>
            </w:r>
          </w:p>
        </w:tc>
      </w:tr>
      <w:tr w:rsidR="000C0C66" w:rsidRPr="000C0C66" w14:paraId="5EA83B07" w14:textId="77777777" w:rsidTr="000C0C66">
        <w:trPr>
          <w:trHeight w:val="330"/>
        </w:trPr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9D6A9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0756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sadnes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F1DF9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DA7FC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63215824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22FD0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277210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0FA0F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76122797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5CD78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1</w:t>
            </w:r>
          </w:p>
        </w:tc>
      </w:tr>
      <w:tr w:rsidR="000C0C66" w:rsidRPr="000C0C66" w14:paraId="53DEE4E5" w14:textId="77777777" w:rsidTr="000C0C66">
        <w:trPr>
          <w:trHeight w:val="330"/>
        </w:trPr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D627E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6BA5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happines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53C2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829DE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75516867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B152C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973544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80590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.30697697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A3137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0C0C66" w:rsidRPr="000C0C66" w14:paraId="5A0165E0" w14:textId="77777777" w:rsidTr="000C0C66">
        <w:trPr>
          <w:trHeight w:val="330"/>
        </w:trPr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FFDD5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9A9A5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sadnes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E13E8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7397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54820436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52632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2944712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72ACD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.9601293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1C939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0C0C66" w:rsidRPr="000C0C66" w14:paraId="28C28FA9" w14:textId="77777777" w:rsidTr="000C0C66">
        <w:trPr>
          <w:trHeight w:val="330"/>
        </w:trPr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17DF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68327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ppiness - sadnes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25167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9ABEA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79303568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5257F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1684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C4BC9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.02224016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41EE8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0C0C66" w:rsidRPr="000C0C66" w14:paraId="5933C514" w14:textId="77777777" w:rsidTr="000C0C66">
        <w:trPr>
          <w:trHeight w:val="330"/>
        </w:trPr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1718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BF3E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fear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DB152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8841D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3.09170024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0089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9119033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E63DB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6.1707976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9AB76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0C0C66" w:rsidRPr="000C0C66" w14:paraId="2434D602" w14:textId="77777777" w:rsidTr="000C0C66">
        <w:trPr>
          <w:trHeight w:val="330"/>
        </w:trPr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C69BB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10022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happines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EB99F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3D51D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69396038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396E6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976177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0B578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8.571905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E941C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0C0C66" w:rsidRPr="000C0C66" w14:paraId="1128FE16" w14:textId="77777777" w:rsidTr="000C0C66">
        <w:trPr>
          <w:trHeight w:val="330"/>
        </w:trPr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2CA6B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2D7B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sadnes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9B3E1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6A3AB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16636161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1A45F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938064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BB4C5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1.1779633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29E8A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0C0C66" w:rsidRPr="000C0C66" w14:paraId="41146437" w14:textId="77777777" w:rsidTr="000C0C66">
        <w:trPr>
          <w:trHeight w:val="330"/>
        </w:trPr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83F79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7E89D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happines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398FE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0677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39773985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D3ED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2868122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C1CFE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.8620343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0F358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0C0C66" w:rsidRPr="000C0C66" w14:paraId="4EF3BC52" w14:textId="77777777" w:rsidTr="000C0C66">
        <w:trPr>
          <w:trHeight w:val="330"/>
        </w:trPr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56560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F415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sadnes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AC29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77544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2533862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A7969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2229872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08476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56621627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6A278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0C0C66" w:rsidRPr="000C0C66" w14:paraId="5A2F5945" w14:textId="77777777" w:rsidTr="000C0C66">
        <w:trPr>
          <w:trHeight w:val="330"/>
        </w:trPr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C70D3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4317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ppiness - sadnes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7ADAF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F4BB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47240123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F81D3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289211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457F6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3.55477251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F702D" w14:textId="77777777" w:rsidR="000C0C66" w:rsidRPr="000C0C66" w:rsidRDefault="000C0C66" w:rsidP="000C0C6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C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214</w:t>
            </w:r>
          </w:p>
        </w:tc>
      </w:tr>
    </w:tbl>
    <w:p w14:paraId="41B27120" w14:textId="4A0D5057" w:rsidR="009057B9" w:rsidRDefault="009057B9"/>
    <w:sectPr w:rsidR="009057B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C66"/>
    <w:rsid w:val="000C0C66"/>
    <w:rsid w:val="00905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A787E"/>
  <w15:chartTrackingRefBased/>
  <w15:docId w15:val="{7F2AC281-68D9-4502-B35C-E83BF0065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74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7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張慧珊</dc:creator>
  <cp:keywords/>
  <dc:description/>
  <cp:lastModifiedBy>張慧珊</cp:lastModifiedBy>
  <cp:revision>1</cp:revision>
  <dcterms:created xsi:type="dcterms:W3CDTF">2022-12-05T18:58:00Z</dcterms:created>
  <dcterms:modified xsi:type="dcterms:W3CDTF">2022-12-05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729dbd-ee06-414c-b28e-e88d7403fa76</vt:lpwstr>
  </property>
</Properties>
</file>